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6FB" w:rsidRPr="00205F98" w:rsidRDefault="008E45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:</w:t>
      </w:r>
      <w:r w:rsidR="00855DBD" w:rsidRPr="00855D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55DBD" w:rsidRPr="00855DB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55DBD" w:rsidRPr="00205F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05F98" w:rsidRPr="00205F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GWASs results from Allanore </w:t>
      </w:r>
      <w:r w:rsidR="00205F98" w:rsidRPr="006424FC">
        <w:rPr>
          <w:rFonts w:ascii="Times New Roman" w:hAnsi="Times New Roman" w:cs="Times New Roman"/>
          <w:b/>
          <w:i/>
          <w:sz w:val="24"/>
          <w:szCs w:val="24"/>
          <w:lang w:val="en-US"/>
        </w:rPr>
        <w:t>et al</w:t>
      </w:r>
      <w:r w:rsidR="00205F98" w:rsidRPr="00205F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05F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Radstake </w:t>
      </w:r>
      <w:r w:rsidR="00205F98" w:rsidRPr="006424FC">
        <w:rPr>
          <w:rFonts w:ascii="Times New Roman" w:hAnsi="Times New Roman" w:cs="Times New Roman"/>
          <w:b/>
          <w:i/>
          <w:sz w:val="24"/>
          <w:szCs w:val="24"/>
          <w:lang w:val="en-US"/>
        </w:rPr>
        <w:t>et al</w:t>
      </w:r>
      <w:r w:rsidR="00205F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, and </w:t>
      </w:r>
      <w:r w:rsidR="00914258">
        <w:rPr>
          <w:rFonts w:ascii="Times New Roman" w:hAnsi="Times New Roman" w:cs="Times New Roman"/>
          <w:b/>
          <w:sz w:val="24"/>
          <w:szCs w:val="24"/>
          <w:lang w:val="en-US"/>
        </w:rPr>
        <w:t>combined meta-analysis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85"/>
        <w:gridCol w:w="2029"/>
        <w:gridCol w:w="1085"/>
        <w:gridCol w:w="1352"/>
        <w:gridCol w:w="923"/>
        <w:gridCol w:w="540"/>
        <w:gridCol w:w="1272"/>
        <w:gridCol w:w="879"/>
        <w:gridCol w:w="540"/>
        <w:gridCol w:w="590"/>
        <w:gridCol w:w="1099"/>
        <w:gridCol w:w="879"/>
        <w:gridCol w:w="1590"/>
        <w:gridCol w:w="879"/>
      </w:tblGrid>
      <w:tr w:rsidR="00AC58B7" w:rsidRPr="00205F98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205F98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205F98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205F98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994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58B7" w:rsidRPr="00205F98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05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Allanore </w:t>
            </w:r>
            <w:r w:rsidRPr="002A103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et al</w:t>
            </w:r>
            <w:r w:rsidRPr="00205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. </w:t>
            </w:r>
          </w:p>
        </w:tc>
        <w:tc>
          <w:tcPr>
            <w:tcW w:w="115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58B7" w:rsidRPr="00205F98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05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Radstake </w:t>
            </w:r>
            <w:r w:rsidRPr="002A103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et al</w:t>
            </w:r>
            <w:r w:rsidRPr="00205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58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205F98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05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antel-Haenszel Meta-analysis</w:t>
            </w:r>
          </w:p>
        </w:tc>
      </w:tr>
      <w:tr w:rsidR="00AC58B7" w:rsidRPr="00AC58B7" w:rsidTr="007641DD">
        <w:trPr>
          <w:trHeight w:val="525"/>
        </w:trPr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205F98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05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hr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205F98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205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Locus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205F98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05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NP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58B7" w:rsidRPr="00205F98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05F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AF Cases/ Control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205F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  <w:r w:rsidRPr="00A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value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R</w:t>
            </w:r>
            <w:r w:rsidR="007641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AF Cases/ Controls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s-ES"/>
              </w:rPr>
              <w:t>P</w:t>
            </w:r>
            <w:r w:rsidRPr="00AC58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es-ES"/>
              </w:rPr>
              <w:t>value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OR</w:t>
            </w:r>
            <w:r w:rsidR="007641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Pr="00A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BD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MAF Cases/ Control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Pr="00A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MH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OR [CI 95%]*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P</w:t>
            </w:r>
            <w:r w:rsidRPr="00AC58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BD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PPARG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31074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1/ 0.0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15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4/0.0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1E-0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8/0.08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0E-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8 [1.12-1.4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HRNA9 | RHOH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683215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7/ 0.2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11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7/0.28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2E-0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5/0.2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30E-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7 [1.075-1.2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YSF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169228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6/ 0.22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8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1/0.21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5/0.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1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6 [0.80-0.93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GDS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702146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4/ 0.4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48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5/0.4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3/0.4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5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9 [0.83-0.9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GCR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54395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9/ 0.10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46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2/0.1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6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7/0.1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98E-0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8 [1.09-1.28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RMDL3 | GSDM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807941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6/ 0.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1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43/0.45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35/0.46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3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0 [0.85-0.9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667963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1/ 0.1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9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5/0.11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/0.1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5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5 [0.77-0.9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SFR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465321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8/ 0.1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4/0.1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1/0.1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1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6 [0.78-0.95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SEN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985562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5/ 0.09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4E-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9/0.1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8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4/0.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75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4 [1.01-1.30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4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ACNA2D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54446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5/ 0.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64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4/0.4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1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9/0.40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4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.09 [ 1.02-1.16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81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NDP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24150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57/ 0.38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3/0.40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1/0.40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26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9 [1.03-1.15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4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HF21A | CREB3L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712853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9/ 0.43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55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6/0.48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2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91/0.4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51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9 [1.02-1.16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62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PAS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29951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59/ 0.20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34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1/0.2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4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8/0.21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76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0 [1.00-1.2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FC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733553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/ 0.4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7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3/0.4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5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8/0.4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61E-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1 [0.84-0.99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34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DEF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305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7/ 0.39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9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32/0.4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4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39/0.4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8 [1.01-1.15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3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DEF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781780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64/ 0.39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73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31/0.43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37/0.4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8 [1.01-1.15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1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H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91185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5/ 0.0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5/0.0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7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9/0.04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8 [1.03-1.35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24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MEM132E | CCDC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88708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9/ 0.14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7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9/0.1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7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5/0.1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 [0.810.95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33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AV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40209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5/ 0.1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34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4/0.1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7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/0.1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 [0.80-0.9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22896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7/ 0.2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77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8/0.2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2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2/0.2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9 [1.01-1.18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29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EMA3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22887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5/ 0.21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62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9/0.20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2/0.2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9 [ 1.01-1.18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5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OC3892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770842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9/ 0.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54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6/0.40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1/0.4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 [0.87-0.98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XP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80869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2/ 0.4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41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1/0.4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2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3/0.4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 [0.87-0.98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8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DEF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783952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68/ 0.39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86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33/0.4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4/0.42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7 [1.011-1.1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0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XP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80579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2/ 0.4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2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0/0.4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3/0.4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 [0.87-0.98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7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RAK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170645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6/ 0.49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86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74/0.47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65/0.4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 [0.86-1.0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00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XP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80581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3/ 0.4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08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1/0.4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3/0.4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 [0.87-0.99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2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OL1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466869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7/ 0.0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05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0/0.05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1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7/0.05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5 [1.01-1.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10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02954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8/ 0.22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37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6/0.2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/0.2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8 [1.01-1.1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07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XP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66879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/ 0.4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2/0.4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4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1/0.11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3 [0.87-0.99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8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03657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7/ 0.34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88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/0.33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4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2/0.33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2 [0.85-1.01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3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412823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7/ 0.28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6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6/0.3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2/0.30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7[0.98-1.1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87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092587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9/ 0.15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8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8/0.1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3/0.1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8 [1.00-1.1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22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ADPS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50143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79/ 0.4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29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7/0.42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8/0.43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[0.87-0.99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49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75774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5/ 0.22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57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5/0.2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2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9/0.21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7 [1.00-1.16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9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WBSCR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458562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3/ 0.28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2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6/0.31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5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9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3/0.30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7 [ 1.00-1.1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70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25486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8/ 0.0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69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3/0.1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/0.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9 [0.99-1.2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DEF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647080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2/ 0.3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6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0/0.3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33/0.3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4 [0.88-1.00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88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CN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54113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1/ 0.3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3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7/0.4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0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/0.3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6 [0.99-1.12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8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H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20279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6/ 0.05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6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5/0.07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7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/0.06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1 [0.98-1.2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17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DGF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679958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4/ 0.30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35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4/0.25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/0.26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4 [0.86-1.03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85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DH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2655266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/ 0.0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08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0/0.06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3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4/0.06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0 [0.98-1.2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9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PY2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88041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8/ 0.26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57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3/0.2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2/0.2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5 [0.99-1.13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7E-05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027270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5/ 0.16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22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86/0.1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2/0.18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6 [ 0.98-1.15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73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FBX0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3739284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3/ 0.26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31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23/0.2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4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9/0.22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4 [0.87-1.0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1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SCC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777157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36/ 0.4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2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79/0.4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8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92/0.4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 [ 0.98-1.1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7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HLPP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87774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03/ 0.06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8/0.09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8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1/0.08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8 [0.98-1.18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49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PCM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089462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17/ 0.25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75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5/0.2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1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1/0.2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 [0.95-1.1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98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83151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64/ 0.42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71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0/0.39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5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3/0.4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5 [0.90-1.0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54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SCC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691974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22/ 0.447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14E-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64/0.47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76/0.46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2 [ 0.98-1.1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88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PY2R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313829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8/ 0.28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47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8/0.3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2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8/0.29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9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5 [0.97-1.11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20E-05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1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MAD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4147358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13/ 0.27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5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3/0.2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8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6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7/0.24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5 [0.86-1.0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76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MEM132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479503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4/ 0.31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93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4/0.3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1/0.3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3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 [0.95-1.13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65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075626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8/ 0.35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8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55/0.35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3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42/0.3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 [0.90-1.02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8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443042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9/ 0.3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5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0/0.37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66/0.3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 [0.90-1.02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01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USD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9696357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5/ 0.19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08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6/0.14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4/0.1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5 [0.87-1.03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1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FRS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079442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1/ 0.44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32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53/0.44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39/0.44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6 [0.89-1.04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2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TP6V1C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742240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6/ 0.47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.55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44/0.42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8/0.43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 [0.91-1.03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93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BMS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3588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98/ 0.4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6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47/0.4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7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57/0.45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5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9 [0.94-1.10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4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HODL | PRSS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224820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13/ 0.4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85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5/0.49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7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4/0.48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 [0.96-1.0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5E-03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HODL | PRSS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688165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13/ 0.44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27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8/0.4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9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85/0.48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 [0.96-1.07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62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ZNF4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47702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/ 0.1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49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8/0.11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1/0.1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4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7 [0.86-1.10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30E-06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1Q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631090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8/ 0.0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.80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6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7/0.0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8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57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3/0.0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2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2 [0.90-1.15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73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ZNF4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990629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98/ 0.14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56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35/0.1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28/0.1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8 [0.87-1.10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.13E-05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PCML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11223273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02/ 0.24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.91E-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8/0.2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6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75/0.2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5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01 [0.92-1.10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0E-04</w:t>
            </w:r>
          </w:p>
        </w:tc>
      </w:tr>
      <w:tr w:rsidR="00AC58B7" w:rsidRPr="00AC58B7" w:rsidTr="007641DD">
        <w:trPr>
          <w:trHeight w:val="300"/>
        </w:trPr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SPAN1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s322151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85/ 0.2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.79E-05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44/0.26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0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76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52/0.25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99 [0.94-1.06]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58B7" w:rsidRPr="00AC58B7" w:rsidRDefault="00AC58B7" w:rsidP="00AC58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C58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.37E-04</w:t>
            </w:r>
          </w:p>
        </w:tc>
      </w:tr>
    </w:tbl>
    <w:p w:rsidR="007641DD" w:rsidRPr="00C1583C" w:rsidRDefault="007641DD" w:rsidP="007641DD">
      <w:pPr>
        <w:spacing w:after="0" w:line="240" w:lineRule="auto"/>
        <w:ind w:left="-397" w:right="-397"/>
        <w:jc w:val="both"/>
        <w:rPr>
          <w:rFonts w:ascii="Times New Roman" w:hAnsi="Times New Roman"/>
          <w:sz w:val="18"/>
          <w:szCs w:val="18"/>
          <w:lang w:val="en-US"/>
        </w:rPr>
      </w:pPr>
      <w:r w:rsidRPr="00C1583C">
        <w:rPr>
          <w:rFonts w:ascii="Times New Roman" w:hAnsi="Times New Roman"/>
          <w:sz w:val="18"/>
          <w:szCs w:val="18"/>
          <w:lang w:val="en-US"/>
        </w:rPr>
        <w:t>*Odds ratio for the minor allele</w:t>
      </w:r>
    </w:p>
    <w:p w:rsidR="007641DD" w:rsidRPr="00BD29E8" w:rsidRDefault="007641DD" w:rsidP="007641DD">
      <w:pPr>
        <w:spacing w:after="0" w:line="240" w:lineRule="auto"/>
        <w:ind w:left="-397" w:right="-397"/>
        <w:jc w:val="both"/>
        <w:rPr>
          <w:rFonts w:ascii="Times New Roman" w:hAnsi="Times New Roman"/>
          <w:sz w:val="18"/>
          <w:szCs w:val="18"/>
          <w:lang w:val="en-US"/>
        </w:rPr>
      </w:pPr>
      <w:r w:rsidRPr="00C1583C">
        <w:rPr>
          <w:rFonts w:ascii="Times New Roman" w:hAnsi="Times New Roman"/>
          <w:sz w:val="18"/>
          <w:szCs w:val="18"/>
          <w:lang w:val="en-US"/>
        </w:rPr>
        <w:t>Chr, chromosome; CI, confidence interval</w:t>
      </w:r>
      <w:r w:rsidRPr="00BD29E8">
        <w:rPr>
          <w:rFonts w:ascii="Times New Roman" w:hAnsi="Times New Roman"/>
          <w:sz w:val="18"/>
          <w:szCs w:val="18"/>
          <w:lang w:val="en-US"/>
        </w:rPr>
        <w:t xml:space="preserve">;  MAF, minor allele frequency; </w:t>
      </w:r>
      <w:r w:rsidRPr="0005405A">
        <w:rPr>
          <w:rFonts w:ascii="Times New Roman" w:hAnsi="Times New Roman"/>
          <w:sz w:val="18"/>
          <w:szCs w:val="18"/>
          <w:lang w:val="en-US"/>
        </w:rPr>
        <w:t>OR, odds ratio</w:t>
      </w:r>
      <w:r w:rsidRPr="00BD29E8">
        <w:rPr>
          <w:rFonts w:ascii="Times New Roman" w:hAnsi="Times New Roman"/>
          <w:sz w:val="18"/>
          <w:szCs w:val="18"/>
          <w:lang w:val="en-US"/>
        </w:rPr>
        <w:t xml:space="preserve">; </w:t>
      </w:r>
      <w:r w:rsidRPr="00BD29E8">
        <w:rPr>
          <w:rFonts w:ascii="Times New Roman" w:hAnsi="Times New Roman"/>
          <w:i/>
          <w:sz w:val="18"/>
          <w:szCs w:val="18"/>
          <w:lang w:val="en-US"/>
        </w:rPr>
        <w:t>P</w:t>
      </w:r>
      <w:r w:rsidRPr="00BD29E8">
        <w:rPr>
          <w:rFonts w:ascii="Times New Roman" w:hAnsi="Times New Roman"/>
          <w:sz w:val="18"/>
          <w:szCs w:val="18"/>
          <w:vertAlign w:val="subscript"/>
          <w:lang w:val="en-US"/>
        </w:rPr>
        <w:t>BD</w:t>
      </w:r>
      <w:r w:rsidRPr="00BD29E8">
        <w:rPr>
          <w:rFonts w:ascii="Times New Roman" w:hAnsi="Times New Roman"/>
          <w:sz w:val="18"/>
          <w:szCs w:val="18"/>
          <w:lang w:val="en-US"/>
        </w:rPr>
        <w:t xml:space="preserve">, Breslow–Day test </w:t>
      </w:r>
      <w:r w:rsidRPr="00BD29E8">
        <w:rPr>
          <w:rFonts w:ascii="Times New Roman" w:hAnsi="Times New Roman"/>
          <w:i/>
          <w:sz w:val="18"/>
          <w:szCs w:val="18"/>
          <w:lang w:val="en-US"/>
        </w:rPr>
        <w:t>P</w:t>
      </w:r>
      <w:r w:rsidRPr="00BD29E8">
        <w:rPr>
          <w:rFonts w:ascii="Times New Roman" w:hAnsi="Times New Roman"/>
          <w:sz w:val="18"/>
          <w:szCs w:val="18"/>
          <w:lang w:val="en-US"/>
        </w:rPr>
        <w:t xml:space="preserve">-value; </w:t>
      </w:r>
      <w:r w:rsidRPr="00BD29E8">
        <w:rPr>
          <w:rFonts w:ascii="Times New Roman" w:hAnsi="Times New Roman"/>
          <w:i/>
          <w:sz w:val="18"/>
          <w:szCs w:val="18"/>
          <w:lang w:val="en-US"/>
        </w:rPr>
        <w:t>P</w:t>
      </w:r>
      <w:r w:rsidRPr="00BD29E8">
        <w:rPr>
          <w:rFonts w:ascii="Times New Roman" w:hAnsi="Times New Roman"/>
          <w:sz w:val="18"/>
          <w:szCs w:val="18"/>
          <w:vertAlign w:val="subscript"/>
          <w:lang w:val="en-US"/>
        </w:rPr>
        <w:t>MH</w:t>
      </w:r>
      <w:r w:rsidRPr="00BD29E8">
        <w:rPr>
          <w:rFonts w:ascii="Times New Roman" w:hAnsi="Times New Roman"/>
          <w:sz w:val="18"/>
          <w:szCs w:val="18"/>
          <w:lang w:val="en-US"/>
        </w:rPr>
        <w:t xml:space="preserve">, allelic Mantel-Haenszel fixed effects model </w:t>
      </w:r>
      <w:r w:rsidRPr="00BD29E8">
        <w:rPr>
          <w:rFonts w:ascii="Times New Roman" w:hAnsi="Times New Roman"/>
          <w:i/>
          <w:sz w:val="18"/>
          <w:szCs w:val="18"/>
          <w:lang w:val="en-US"/>
        </w:rPr>
        <w:t>P-</w:t>
      </w:r>
      <w:r w:rsidRPr="00BD29E8">
        <w:rPr>
          <w:rFonts w:ascii="Times New Roman" w:hAnsi="Times New Roman"/>
          <w:sz w:val="18"/>
          <w:szCs w:val="18"/>
          <w:lang w:val="en-US"/>
        </w:rPr>
        <w:t xml:space="preserve">value; SNP, single nucleotide polymorphism. </w:t>
      </w:r>
    </w:p>
    <w:p w:rsidR="00AC58B7" w:rsidRPr="007641DD" w:rsidRDefault="00AC58B7">
      <w:pPr>
        <w:rPr>
          <w:lang w:val="en-US"/>
        </w:rPr>
      </w:pPr>
    </w:p>
    <w:sectPr w:rsidR="00AC58B7" w:rsidRPr="007641DD" w:rsidSect="00AC58B7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AC58B7"/>
    <w:rsid w:val="0005405A"/>
    <w:rsid w:val="000747F9"/>
    <w:rsid w:val="001D4A85"/>
    <w:rsid w:val="00205F98"/>
    <w:rsid w:val="002A103A"/>
    <w:rsid w:val="002C6B10"/>
    <w:rsid w:val="002E23A0"/>
    <w:rsid w:val="00426737"/>
    <w:rsid w:val="005F2BE5"/>
    <w:rsid w:val="006424FC"/>
    <w:rsid w:val="00697067"/>
    <w:rsid w:val="00751394"/>
    <w:rsid w:val="007641DD"/>
    <w:rsid w:val="007946FB"/>
    <w:rsid w:val="00855DBD"/>
    <w:rsid w:val="008D7018"/>
    <w:rsid w:val="008E45C4"/>
    <w:rsid w:val="00914258"/>
    <w:rsid w:val="009C3C94"/>
    <w:rsid w:val="009C5799"/>
    <w:rsid w:val="009D15AB"/>
    <w:rsid w:val="00A53C5E"/>
    <w:rsid w:val="00AA21AE"/>
    <w:rsid w:val="00AC58B7"/>
    <w:rsid w:val="00CD2133"/>
    <w:rsid w:val="00D72CDF"/>
    <w:rsid w:val="00ED7C34"/>
    <w:rsid w:val="00F029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C58B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58B7"/>
    <w:rPr>
      <w:color w:val="800080"/>
      <w:u w:val="single"/>
    </w:rPr>
  </w:style>
  <w:style w:type="paragraph" w:customStyle="1" w:styleId="font5">
    <w:name w:val="font5"/>
    <w:basedOn w:val="Normal"/>
    <w:rsid w:val="00AC5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s-ES"/>
    </w:rPr>
  </w:style>
  <w:style w:type="paragraph" w:customStyle="1" w:styleId="font6">
    <w:name w:val="font6"/>
    <w:basedOn w:val="Normal"/>
    <w:rsid w:val="00AC5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/>
    </w:rPr>
  </w:style>
  <w:style w:type="paragraph" w:customStyle="1" w:styleId="font7">
    <w:name w:val="font7"/>
    <w:basedOn w:val="Normal"/>
    <w:rsid w:val="00AC5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s-ES"/>
    </w:rPr>
  </w:style>
  <w:style w:type="paragraph" w:customStyle="1" w:styleId="font8">
    <w:name w:val="font8"/>
    <w:basedOn w:val="Normal"/>
    <w:rsid w:val="00AC58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65">
    <w:name w:val="xl65"/>
    <w:basedOn w:val="Normal"/>
    <w:rsid w:val="00AC5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AC5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AC5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8">
    <w:name w:val="xl68"/>
    <w:basedOn w:val="Normal"/>
    <w:rsid w:val="00AC5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9">
    <w:name w:val="xl69"/>
    <w:basedOn w:val="Normal"/>
    <w:rsid w:val="00AC5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0"/>
      <w:szCs w:val="20"/>
      <w:lang w:eastAsia="es-ES"/>
    </w:rPr>
  </w:style>
  <w:style w:type="paragraph" w:customStyle="1" w:styleId="xl70">
    <w:name w:val="xl70"/>
    <w:basedOn w:val="Normal"/>
    <w:rsid w:val="00AC58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AC58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AC5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AC58B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4">
    <w:name w:val="xl74"/>
    <w:basedOn w:val="Normal"/>
    <w:rsid w:val="00AC5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5">
    <w:name w:val="xl75"/>
    <w:basedOn w:val="Normal"/>
    <w:rsid w:val="00AC58B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AC58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7">
    <w:name w:val="xl77"/>
    <w:basedOn w:val="Normal"/>
    <w:rsid w:val="00AC58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8">
    <w:name w:val="xl78"/>
    <w:basedOn w:val="Normal"/>
    <w:rsid w:val="00AC58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79">
    <w:name w:val="xl79"/>
    <w:basedOn w:val="Normal"/>
    <w:rsid w:val="00AC58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0">
    <w:name w:val="xl80"/>
    <w:basedOn w:val="Normal"/>
    <w:rsid w:val="00AC58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es-ES"/>
    </w:rPr>
  </w:style>
  <w:style w:type="paragraph" w:customStyle="1" w:styleId="xl81">
    <w:name w:val="xl81"/>
    <w:basedOn w:val="Normal"/>
    <w:rsid w:val="00AC58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2">
    <w:name w:val="xl82"/>
    <w:basedOn w:val="Normal"/>
    <w:rsid w:val="00AC58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3">
    <w:name w:val="xl83"/>
    <w:basedOn w:val="Normal"/>
    <w:rsid w:val="00AC58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4">
    <w:name w:val="xl84"/>
    <w:basedOn w:val="Normal"/>
    <w:rsid w:val="00AC58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5">
    <w:name w:val="xl85"/>
    <w:basedOn w:val="Normal"/>
    <w:rsid w:val="00AC58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6">
    <w:name w:val="xl86"/>
    <w:basedOn w:val="Normal"/>
    <w:rsid w:val="00AC58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87">
    <w:name w:val="xl87"/>
    <w:basedOn w:val="Normal"/>
    <w:rsid w:val="00AC58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s-ES"/>
    </w:rPr>
  </w:style>
  <w:style w:type="paragraph" w:customStyle="1" w:styleId="xl88">
    <w:name w:val="xl88"/>
    <w:basedOn w:val="Normal"/>
    <w:rsid w:val="00AC58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9">
    <w:name w:val="xl89"/>
    <w:basedOn w:val="Normal"/>
    <w:rsid w:val="00AC58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90">
    <w:name w:val="xl90"/>
    <w:basedOn w:val="Normal"/>
    <w:rsid w:val="00AC58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91">
    <w:name w:val="xl91"/>
    <w:basedOn w:val="Normal"/>
    <w:rsid w:val="00AC58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92">
    <w:name w:val="xl92"/>
    <w:basedOn w:val="Normal"/>
    <w:rsid w:val="00AC58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93">
    <w:name w:val="xl93"/>
    <w:basedOn w:val="Normal"/>
    <w:rsid w:val="00AC58B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94">
    <w:name w:val="xl94"/>
    <w:basedOn w:val="Normal"/>
    <w:rsid w:val="00AC58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2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254</Words>
  <Characters>7152</Characters>
  <Application>Microsoft Office Word</Application>
  <DocSecurity>0</DocSecurity>
  <Lines>59</Lines>
  <Paragraphs>16</Paragraphs>
  <ScaleCrop>false</ScaleCrop>
  <Company/>
  <LinksUpToDate>false</LinksUpToDate>
  <CharactersWithSpaces>8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206</dc:creator>
  <cp:keywords/>
  <dc:description/>
  <cp:lastModifiedBy>jolano</cp:lastModifiedBy>
  <cp:revision>20</cp:revision>
  <dcterms:created xsi:type="dcterms:W3CDTF">2013-09-23T08:21:00Z</dcterms:created>
  <dcterms:modified xsi:type="dcterms:W3CDTF">2013-12-26T00:46:00Z</dcterms:modified>
</cp:coreProperties>
</file>